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FB701" w14:textId="6279AF9A" w:rsidR="006E39E7" w:rsidRPr="008925FE" w:rsidRDefault="00FE08D8" w:rsidP="00387E3B">
      <w:pPr>
        <w:pStyle w:val="af"/>
        <w:rPr>
          <w:rStyle w:val="ae"/>
          <w:rFonts w:ascii="Times New Roman" w:hAnsi="Times New Roman" w:cs="Times New Roman"/>
          <w:color w:val="000000"/>
          <w:sz w:val="22"/>
          <w:szCs w:val="22"/>
        </w:rPr>
      </w:pPr>
      <w:r>
        <w:rPr>
          <w:rStyle w:val="ae"/>
          <w:rFonts w:ascii="Times New Roman" w:hAnsi="Times New Roman" w:cs="Times New Roman"/>
          <w:color w:val="000000"/>
          <w:sz w:val="22"/>
          <w:szCs w:val="22"/>
        </w:rPr>
        <w:t>Supplementary</w:t>
      </w:r>
      <w:r w:rsidR="00387E3B">
        <w:rPr>
          <w:rStyle w:val="ae"/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 w:rsidR="006E39E7" w:rsidRPr="00E800E1">
        <w:rPr>
          <w:rStyle w:val="ae"/>
          <w:rFonts w:ascii="Times New Roman" w:hAnsi="Times New Roman" w:cs="Times New Roman"/>
          <w:color w:val="000000"/>
          <w:sz w:val="22"/>
          <w:szCs w:val="22"/>
        </w:rPr>
        <w:t xml:space="preserve">Table </w:t>
      </w:r>
      <w:r w:rsidR="006E39E7">
        <w:rPr>
          <w:rStyle w:val="ae"/>
          <w:rFonts w:ascii="Times New Roman" w:hAnsi="Times New Roman" w:cs="Times New Roman"/>
          <w:color w:val="000000"/>
          <w:sz w:val="22"/>
          <w:szCs w:val="22"/>
        </w:rPr>
        <w:t>1</w:t>
      </w:r>
      <w:r w:rsidR="006E39E7" w:rsidRPr="00E800E1">
        <w:rPr>
          <w:rStyle w:val="ae"/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8925FE">
        <w:rPr>
          <w:rStyle w:val="ae"/>
          <w:rFonts w:ascii="Times New Roman" w:hAnsi="Times New Roman" w:cs="Times New Roman"/>
          <w:color w:val="000000"/>
          <w:sz w:val="22"/>
          <w:szCs w:val="22"/>
        </w:rPr>
        <w:t>Adva</w:t>
      </w:r>
      <w:r w:rsidR="008925FE" w:rsidRPr="008925FE">
        <w:rPr>
          <w:rStyle w:val="ae"/>
          <w:rFonts w:ascii="Times New Roman" w:hAnsi="Times New Roman" w:cs="Times New Roman"/>
          <w:color w:val="000000"/>
          <w:sz w:val="22"/>
          <w:szCs w:val="22"/>
        </w:rPr>
        <w:t>nces in chemoresistance-targeted therapy in esophageal cancer and other cancers.</w:t>
      </w:r>
    </w:p>
    <w:p w14:paraId="2D3EBD78" w14:textId="33CC425F" w:rsidR="006C6001" w:rsidRPr="008925FE" w:rsidRDefault="006C6001" w:rsidP="00B80457">
      <w:pPr>
        <w:jc w:val="center"/>
        <w:rPr>
          <w:rStyle w:val="ae"/>
          <w:rFonts w:eastAsia="宋体"/>
          <w:color w:val="000000" w:themeColor="text1"/>
          <w:kern w:val="0"/>
          <w:sz w:val="22"/>
          <w:szCs w:val="22"/>
          <w14:ligatures w14:val="none"/>
        </w:rPr>
      </w:pPr>
    </w:p>
    <w:tbl>
      <w:tblPr>
        <w:tblStyle w:val="61"/>
        <w:tblpPr w:leftFromText="180" w:rightFromText="180" w:vertAnchor="page" w:horzAnchor="margin" w:tblpX="-142" w:tblpY="2029"/>
        <w:tblW w:w="14459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985"/>
        <w:gridCol w:w="709"/>
        <w:gridCol w:w="1559"/>
        <w:gridCol w:w="1276"/>
        <w:gridCol w:w="850"/>
        <w:gridCol w:w="1134"/>
        <w:gridCol w:w="1134"/>
        <w:gridCol w:w="2268"/>
      </w:tblGrid>
      <w:tr w:rsidR="00350F2D" w:rsidRPr="008925FE" w14:paraId="225660F2" w14:textId="77777777" w:rsidTr="00227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2C14E9C" w14:textId="6D64CFE1" w:rsidR="001B261B" w:rsidRPr="008925FE" w:rsidRDefault="001B261B" w:rsidP="00227315">
            <w:pPr>
              <w:jc w:val="center"/>
              <w:rPr>
                <w:rStyle w:val="ae"/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925FE">
              <w:rPr>
                <w:rStyle w:val="ae"/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rial ID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CF18A24" w14:textId="5F0980BA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925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94D6E42" w14:textId="2463FF60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925FE">
              <w:rPr>
                <w:rStyle w:val="ae"/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ncer typ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A8B9206" w14:textId="491096EE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925FE">
              <w:rPr>
                <w:rStyle w:val="ae"/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has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76DC4EC" w14:textId="18000F51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925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ges Eligi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2B30980" w14:textId="5DFC7FD8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925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xes Eligible for Stud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9287C47" w14:textId="7A9CF6BF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925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tudy Start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134BB3D" w14:textId="37FA4935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925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tudy Comple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EFFC7FB" w14:textId="1DEEC47E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925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nrollment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FE6A3BA" w14:textId="77777777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25FE">
              <w:rPr>
                <w:rFonts w:ascii="Times New Roman" w:hAnsi="Times New Roman" w:cs="Times New Roman"/>
                <w:sz w:val="18"/>
                <w:szCs w:val="18"/>
              </w:rPr>
              <w:t>Interventional Model</w:t>
            </w:r>
          </w:p>
          <w:p w14:paraId="35A7EA8F" w14:textId="08CB7504" w:rsidR="001B261B" w:rsidRPr="008925FE" w:rsidRDefault="001B261B" w:rsidP="00227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350F2D" w:rsidRPr="00E800E1" w14:paraId="2414A854" w14:textId="77777777" w:rsidTr="0022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78AAFC" w14:textId="3D8C8D8B" w:rsidR="001B261B" w:rsidRPr="000B66E8" w:rsidRDefault="001B261B" w:rsidP="00227315">
            <w:pPr>
              <w:tabs>
                <w:tab w:val="left" w:pos="110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6E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CT014608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448F0A" w14:textId="66727EE8" w:rsidR="001B261B" w:rsidRPr="00B80457" w:rsidRDefault="00A40F2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F2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laparib + radical radiotherapy (ROCOCO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066B2" w14:textId="7B7A24DE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87E3B">
              <w:rPr>
                <w:rFonts w:ascii="Times New Roman" w:hAnsi="Times New Roman" w:cs="Times New Roman"/>
                <w:sz w:val="18"/>
                <w:szCs w:val="18"/>
              </w:rPr>
              <w:t>sophageal canc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E0A25E" w14:textId="4FA9AA84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EDE8EF" w14:textId="541EF01A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18 Years and ol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FAE820" w14:textId="3463E088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0DDFA3" w14:textId="598066F7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13-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91647" w14:textId="2FF67422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18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88620" w14:textId="6CD4F0B1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E356B" w14:textId="652AE332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Parallel Assignment</w:t>
            </w:r>
          </w:p>
        </w:tc>
      </w:tr>
      <w:tr w:rsidR="00A40F2B" w:rsidRPr="00E800E1" w14:paraId="3F2A164B" w14:textId="77777777" w:rsidTr="0022731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A5C68" w14:textId="46F5286B" w:rsidR="001B261B" w:rsidRPr="000B66E8" w:rsidRDefault="001B261B" w:rsidP="002273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6E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CT038409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07DCF9" w14:textId="2463AA70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sz w:val="18"/>
                <w:szCs w:val="18"/>
              </w:rPr>
              <w:t>Nirapar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696C05" w14:textId="77777777" w:rsidR="00A109AE" w:rsidRDefault="00A109AE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09AE">
              <w:rPr>
                <w:rFonts w:ascii="Times New Roman" w:hAnsi="Times New Roman" w:cs="Times New Roman"/>
                <w:sz w:val="18"/>
                <w:szCs w:val="18"/>
              </w:rPr>
              <w:t>Esophageal/GEJ/</w:t>
            </w:r>
          </w:p>
          <w:p w14:paraId="5753615B" w14:textId="4743E9B4" w:rsidR="001B261B" w:rsidRPr="00B80457" w:rsidRDefault="00A109AE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09AE">
              <w:rPr>
                <w:rFonts w:ascii="Times New Roman" w:hAnsi="Times New Roman" w:cs="Times New Roman"/>
                <w:sz w:val="18"/>
                <w:szCs w:val="18"/>
              </w:rPr>
              <w:t>proximal gastric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AB926" w14:textId="1E859D34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DBF85" w14:textId="5DEE2A20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18 Years and ol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094588" w14:textId="76A986A3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192D8D" w14:textId="0DA7D7AA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19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56B11" w14:textId="0B72EADB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23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933C8" w14:textId="67523F75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E459E0" w14:textId="41EDF0C8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Single Group Assignment</w:t>
            </w:r>
          </w:p>
        </w:tc>
      </w:tr>
      <w:tr w:rsidR="00350F2D" w:rsidRPr="00E800E1" w14:paraId="535296E7" w14:textId="77777777" w:rsidTr="0022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6105D" w14:textId="285C17DD" w:rsidR="001B261B" w:rsidRPr="000B66E8" w:rsidRDefault="001B261B" w:rsidP="002273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6E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CT010377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4B884" w14:textId="77777777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Palbociclib</w:t>
            </w:r>
          </w:p>
          <w:p w14:paraId="19CEA6D0" w14:textId="749ACA03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（</w:t>
            </w: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PD-0332991</w:t>
            </w: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24A0A" w14:textId="4C8D5B43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387E3B">
              <w:rPr>
                <w:rFonts w:ascii="Times New Roman" w:hAnsi="Times New Roman" w:cs="Times New Roman"/>
                <w:sz w:val="18"/>
                <w:szCs w:val="18"/>
              </w:rPr>
              <w:t>Refractory solid tum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F1842" w14:textId="5FCF42CA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5F6A" w14:textId="64D6EE59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18 Years and ol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FABEB" w14:textId="609F151F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2B44" w14:textId="2DBD7C20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09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FADAA" w14:textId="49322ADF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19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6240D" w14:textId="500C3E86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65E79" w14:textId="090C62D7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Single Group Assignment</w:t>
            </w:r>
          </w:p>
        </w:tc>
      </w:tr>
      <w:tr w:rsidR="00A40F2B" w:rsidRPr="00E800E1" w14:paraId="2B800ABA" w14:textId="77777777" w:rsidTr="0022731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C9AE54" w14:textId="041668A8" w:rsidR="001B261B" w:rsidRPr="000B66E8" w:rsidRDefault="001B261B" w:rsidP="002273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6E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CT029998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753D71" w14:textId="77777777" w:rsidR="00A40F2B" w:rsidRDefault="00A40F2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F2B">
              <w:rPr>
                <w:rFonts w:ascii="Times New Roman" w:hAnsi="Times New Roman" w:cs="Times New Roman"/>
                <w:sz w:val="18"/>
                <w:szCs w:val="18"/>
              </w:rPr>
              <w:t xml:space="preserve">APR-246 + cisplatin </w:t>
            </w:r>
          </w:p>
          <w:p w14:paraId="0731B8A4" w14:textId="1C31617A" w:rsidR="001B261B" w:rsidRPr="00B80457" w:rsidRDefault="00A40F2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A40F2B">
              <w:rPr>
                <w:rFonts w:ascii="Times New Roman" w:hAnsi="Times New Roman" w:cs="Times New Roman"/>
                <w:sz w:val="18"/>
                <w:szCs w:val="18"/>
              </w:rPr>
              <w:t>+ 5-F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85232D" w14:textId="756A2E24" w:rsidR="001B261B" w:rsidRPr="008925FE" w:rsidRDefault="00350F2D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350F2D">
              <w:rPr>
                <w:rFonts w:ascii="Times New Roman" w:hAnsi="Times New Roman" w:cs="Times New Roman"/>
                <w:sz w:val="18"/>
                <w:szCs w:val="18"/>
              </w:rPr>
              <w:t>Esophageal/GEJ cancer, advanced/metastatic, platinum-resis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A346A6" w14:textId="3B0FA77A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I/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A04DA" w14:textId="62FA9AF9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18 Years and ol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A2266" w14:textId="51FA347B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90206" w14:textId="60833D79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17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F906D" w14:textId="10CDC9E4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21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45CD1" w14:textId="7175F876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C9B91C" w14:textId="0E7BF216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Single Group Assignment</w:t>
            </w:r>
          </w:p>
        </w:tc>
      </w:tr>
      <w:tr w:rsidR="00350F2D" w:rsidRPr="00E800E1" w14:paraId="798E92EE" w14:textId="77777777" w:rsidTr="00227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7D2B" w14:textId="25EE7386" w:rsidR="001B261B" w:rsidRPr="000B66E8" w:rsidRDefault="001B261B" w:rsidP="002273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6E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CT06835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E6645" w14:textId="77777777" w:rsidR="00A40F2B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 xml:space="preserve">Oral paclitaxel </w:t>
            </w:r>
          </w:p>
          <w:p w14:paraId="2CBAA4CD" w14:textId="05C2F3C4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 xml:space="preserve">+ </w:t>
            </w:r>
            <w:proofErr w:type="spellStart"/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encequidar</w:t>
            </w:r>
            <w:proofErr w:type="spellEnd"/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11F92" w14:textId="2BC09101" w:rsidR="001B261B" w:rsidRPr="00200EB1" w:rsidRDefault="00200EB1" w:rsidP="00227315">
            <w:pPr>
              <w:pStyle w:val="a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200EB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14:ligatures w14:val="standardContextual"/>
              </w:rPr>
              <w:t>Breast Cancer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22731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200EB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14:ligatures w14:val="standardContextual"/>
              </w:rPr>
              <w:t>HER2(-), Metast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4E860" w14:textId="06E6AFBC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37787" w14:textId="6355988E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18 Years and ol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CD08B" w14:textId="06BC33F2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D48EA" w14:textId="3C667BEC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25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30ECC" w14:textId="4BD7F745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29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A77E" w14:textId="46C992A4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3827" w14:textId="6D64EDD6" w:rsidR="001B261B" w:rsidRPr="00B80457" w:rsidRDefault="001B261B" w:rsidP="00227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Parallel Assignment</w:t>
            </w:r>
          </w:p>
        </w:tc>
      </w:tr>
      <w:tr w:rsidR="00350F2D" w:rsidRPr="00E800E1" w14:paraId="370FC6C1" w14:textId="77777777" w:rsidTr="0022731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06C75" w14:textId="412AEE0B" w:rsidR="001B261B" w:rsidRPr="000B66E8" w:rsidRDefault="001B261B" w:rsidP="002273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6E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CT000737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D9C19" w14:textId="6EED0A9B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MB071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4AFE5" w14:textId="77777777" w:rsidR="001B261B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HCC</w:t>
            </w:r>
          </w:p>
          <w:p w14:paraId="12CA2B86" w14:textId="42EA0D65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unresect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46F3F" w14:textId="18A3C4CD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I/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CAD3C" w14:textId="144BDB38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E9460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18 Years and ol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F8171" w14:textId="7D21758B" w:rsidR="001B261B" w:rsidRPr="00E9460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B80457">
              <w:rPr>
                <w:rFonts w:ascii="Times New Roman" w:hAnsi="Times New Roman" w:cs="Times New Roman"/>
                <w:color w:val="1B1B1B"/>
                <w:sz w:val="18"/>
                <w:szCs w:val="18"/>
                <w:shd w:val="clear" w:color="auto" w:fill="FFFFFF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EBF79" w14:textId="7AC94D18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E9460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03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4555B" w14:textId="7FFD4203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E9460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007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5A14" w14:textId="3D093249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E9460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B78D3" w14:textId="22C49FE4" w:rsidR="001B261B" w:rsidRPr="00B80457" w:rsidRDefault="001B261B" w:rsidP="00227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</w:pPr>
            <w:r w:rsidRPr="00E94607">
              <w:rPr>
                <w:rFonts w:ascii="Times New Roman" w:hAnsi="Times New Roman" w:cs="Times New Roman"/>
                <w:color w:val="171716"/>
                <w:sz w:val="18"/>
                <w:szCs w:val="18"/>
                <w:shd w:val="clear" w:color="auto" w:fill="FFFFFF"/>
              </w:rPr>
              <w:t>Single Group Assignment</w:t>
            </w:r>
          </w:p>
        </w:tc>
      </w:tr>
    </w:tbl>
    <w:p w14:paraId="211510DB" w14:textId="77777777" w:rsidR="004C6901" w:rsidRDefault="004C6901" w:rsidP="006E39E7">
      <w:pPr>
        <w:pStyle w:val="af"/>
        <w:rPr>
          <w:rStyle w:val="ae"/>
          <w:rFonts w:ascii="Times New Roman" w:hAnsi="Times New Roman" w:cs="Times New Roman"/>
          <w:color w:val="000000"/>
          <w:sz w:val="22"/>
          <w:szCs w:val="22"/>
        </w:rPr>
      </w:pPr>
    </w:p>
    <w:p w14:paraId="31648892" w14:textId="77777777" w:rsidR="009B1DE6" w:rsidRDefault="009B1DE6" w:rsidP="009B1DE6"/>
    <w:p w14:paraId="195F66F3" w14:textId="77777777" w:rsidR="000B66E8" w:rsidRDefault="000B66E8" w:rsidP="009B1DE6"/>
    <w:p w14:paraId="3F164826" w14:textId="77777777" w:rsidR="000B66E8" w:rsidRDefault="000B66E8" w:rsidP="009B1DE6"/>
    <w:p w14:paraId="66B740C4" w14:textId="77777777" w:rsidR="000B66E8" w:rsidRDefault="000B66E8" w:rsidP="009B1DE6"/>
    <w:p w14:paraId="6EEDE1CD" w14:textId="77777777" w:rsidR="000B66E8" w:rsidRDefault="000B66E8" w:rsidP="009B1DE6"/>
    <w:p w14:paraId="14658A35" w14:textId="77777777" w:rsidR="00387E3B" w:rsidRPr="00387E3B" w:rsidRDefault="00387E3B" w:rsidP="009B1DE6">
      <w:pPr>
        <w:rPr>
          <w:rFonts w:ascii="Times New Roman" w:hAnsi="Times New Roman" w:cs="Times New Roman"/>
          <w:i/>
          <w:iCs/>
          <w:color w:val="565C65"/>
          <w:sz w:val="18"/>
          <w:szCs w:val="18"/>
          <w:shd w:val="clear" w:color="auto" w:fill="FFFFFF"/>
        </w:rPr>
      </w:pPr>
      <w:r w:rsidRPr="00937D61">
        <w:rPr>
          <w:rFonts w:ascii="Times New Roman" w:hAnsi="Times New Roman" w:cs="Times New Roman"/>
          <w:b/>
          <w:bCs/>
          <w:i/>
          <w:iCs/>
          <w:color w:val="565C65"/>
          <w:sz w:val="18"/>
          <w:szCs w:val="18"/>
          <w:shd w:val="clear" w:color="auto" w:fill="FFFFFF"/>
        </w:rPr>
        <w:t>Notes: </w:t>
      </w:r>
      <w:r w:rsidRPr="00387E3B">
        <w:rPr>
          <w:rFonts w:ascii="Times New Roman" w:hAnsi="Times New Roman" w:cs="Times New Roman"/>
          <w:i/>
          <w:iCs/>
          <w:color w:val="565C65"/>
          <w:sz w:val="18"/>
          <w:szCs w:val="18"/>
          <w:shd w:val="clear" w:color="auto" w:fill="FFFFFF"/>
        </w:rPr>
        <w:t xml:space="preserve">Many drug resistance mechanisms are found in different cancers, including esophageal cancer. Therefore, drugs studied in other cancers were also included in this table because they may </w:t>
      </w:r>
    </w:p>
    <w:p w14:paraId="602D149F" w14:textId="10332029" w:rsidR="00387E3B" w:rsidRPr="00387E3B" w:rsidRDefault="00387E3B" w:rsidP="009B1DE6">
      <w:pPr>
        <w:rPr>
          <w:rFonts w:ascii="Times New Roman" w:hAnsi="Times New Roman" w:cs="Times New Roman"/>
          <w:i/>
          <w:iCs/>
          <w:color w:val="565C65"/>
          <w:sz w:val="18"/>
          <w:szCs w:val="18"/>
          <w:shd w:val="clear" w:color="auto" w:fill="FFFFFF"/>
        </w:rPr>
      </w:pPr>
      <w:r w:rsidRPr="00387E3B">
        <w:rPr>
          <w:rFonts w:ascii="Times New Roman" w:hAnsi="Times New Roman" w:cs="Times New Roman"/>
          <w:i/>
          <w:iCs/>
          <w:color w:val="565C65"/>
          <w:sz w:val="18"/>
          <w:szCs w:val="18"/>
          <w:shd w:val="clear" w:color="auto" w:fill="FFFFFF"/>
        </w:rPr>
        <w:t>have potential in esophageal cancer.</w:t>
      </w:r>
    </w:p>
    <w:p w14:paraId="0EC716DD" w14:textId="4EB7A8EF" w:rsidR="009B1DE6" w:rsidRPr="006E39E7" w:rsidRDefault="009B1DE6" w:rsidP="009B1DE6"/>
    <w:sectPr w:rsidR="009B1DE6" w:rsidRPr="006E39E7" w:rsidSect="000B66E8">
      <w:pgSz w:w="23820" w:h="168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9E7"/>
    <w:rsid w:val="00017DD2"/>
    <w:rsid w:val="00043862"/>
    <w:rsid w:val="00051FCD"/>
    <w:rsid w:val="00060EBC"/>
    <w:rsid w:val="00061039"/>
    <w:rsid w:val="000B14AE"/>
    <w:rsid w:val="000B66E8"/>
    <w:rsid w:val="000E06AE"/>
    <w:rsid w:val="00101A74"/>
    <w:rsid w:val="001025F8"/>
    <w:rsid w:val="0014493D"/>
    <w:rsid w:val="001727E9"/>
    <w:rsid w:val="001B1B8F"/>
    <w:rsid w:val="001B261B"/>
    <w:rsid w:val="001B6797"/>
    <w:rsid w:val="00200EB1"/>
    <w:rsid w:val="00204EBA"/>
    <w:rsid w:val="00210364"/>
    <w:rsid w:val="00227315"/>
    <w:rsid w:val="00247A05"/>
    <w:rsid w:val="00257A85"/>
    <w:rsid w:val="00283A97"/>
    <w:rsid w:val="002C554A"/>
    <w:rsid w:val="00307301"/>
    <w:rsid w:val="00335A45"/>
    <w:rsid w:val="00350F2D"/>
    <w:rsid w:val="003619EF"/>
    <w:rsid w:val="00361D6A"/>
    <w:rsid w:val="00364842"/>
    <w:rsid w:val="0037386C"/>
    <w:rsid w:val="0038502B"/>
    <w:rsid w:val="00387E3B"/>
    <w:rsid w:val="003E5618"/>
    <w:rsid w:val="003E73DE"/>
    <w:rsid w:val="003F3FD3"/>
    <w:rsid w:val="00402CFA"/>
    <w:rsid w:val="00441BCB"/>
    <w:rsid w:val="0045352F"/>
    <w:rsid w:val="004851D2"/>
    <w:rsid w:val="004A56A4"/>
    <w:rsid w:val="004C6901"/>
    <w:rsid w:val="004D01A3"/>
    <w:rsid w:val="004D6730"/>
    <w:rsid w:val="005067EF"/>
    <w:rsid w:val="00514205"/>
    <w:rsid w:val="00590DB6"/>
    <w:rsid w:val="005A3C4D"/>
    <w:rsid w:val="005E7796"/>
    <w:rsid w:val="005F525E"/>
    <w:rsid w:val="005F68B0"/>
    <w:rsid w:val="006155EE"/>
    <w:rsid w:val="0062168A"/>
    <w:rsid w:val="00627ECF"/>
    <w:rsid w:val="00643891"/>
    <w:rsid w:val="00647B32"/>
    <w:rsid w:val="00671204"/>
    <w:rsid w:val="00680E74"/>
    <w:rsid w:val="00687B6B"/>
    <w:rsid w:val="006C6001"/>
    <w:rsid w:val="006D5413"/>
    <w:rsid w:val="006E39E7"/>
    <w:rsid w:val="007070F8"/>
    <w:rsid w:val="00710EEE"/>
    <w:rsid w:val="00725FFD"/>
    <w:rsid w:val="00742625"/>
    <w:rsid w:val="007A0552"/>
    <w:rsid w:val="007D0070"/>
    <w:rsid w:val="008312D8"/>
    <w:rsid w:val="008322CA"/>
    <w:rsid w:val="0088769F"/>
    <w:rsid w:val="008925FE"/>
    <w:rsid w:val="00892880"/>
    <w:rsid w:val="008A74BC"/>
    <w:rsid w:val="008B5723"/>
    <w:rsid w:val="008C66FD"/>
    <w:rsid w:val="008E1896"/>
    <w:rsid w:val="00914E7F"/>
    <w:rsid w:val="009222DB"/>
    <w:rsid w:val="0092437B"/>
    <w:rsid w:val="00937AAD"/>
    <w:rsid w:val="00937D61"/>
    <w:rsid w:val="00953234"/>
    <w:rsid w:val="009A6295"/>
    <w:rsid w:val="009B1DE6"/>
    <w:rsid w:val="009C0869"/>
    <w:rsid w:val="009D4017"/>
    <w:rsid w:val="009F6527"/>
    <w:rsid w:val="00A10877"/>
    <w:rsid w:val="00A109AE"/>
    <w:rsid w:val="00A40F2B"/>
    <w:rsid w:val="00AB04C8"/>
    <w:rsid w:val="00AE0FEE"/>
    <w:rsid w:val="00AE22FA"/>
    <w:rsid w:val="00AF3BB3"/>
    <w:rsid w:val="00AF6871"/>
    <w:rsid w:val="00B34065"/>
    <w:rsid w:val="00B44D68"/>
    <w:rsid w:val="00B74484"/>
    <w:rsid w:val="00B75FC3"/>
    <w:rsid w:val="00B80457"/>
    <w:rsid w:val="00B80E7E"/>
    <w:rsid w:val="00B92893"/>
    <w:rsid w:val="00BB5AE0"/>
    <w:rsid w:val="00BF1664"/>
    <w:rsid w:val="00C17CB2"/>
    <w:rsid w:val="00C358D1"/>
    <w:rsid w:val="00C50B56"/>
    <w:rsid w:val="00C54213"/>
    <w:rsid w:val="00C720C8"/>
    <w:rsid w:val="00C84BE6"/>
    <w:rsid w:val="00C92710"/>
    <w:rsid w:val="00CA5329"/>
    <w:rsid w:val="00CC2C64"/>
    <w:rsid w:val="00CD6425"/>
    <w:rsid w:val="00CF417A"/>
    <w:rsid w:val="00D10983"/>
    <w:rsid w:val="00D256D0"/>
    <w:rsid w:val="00D33C95"/>
    <w:rsid w:val="00D50D01"/>
    <w:rsid w:val="00D52044"/>
    <w:rsid w:val="00D77823"/>
    <w:rsid w:val="00D903A3"/>
    <w:rsid w:val="00DA1B81"/>
    <w:rsid w:val="00DA7BE8"/>
    <w:rsid w:val="00DB2021"/>
    <w:rsid w:val="00DB496F"/>
    <w:rsid w:val="00DD304D"/>
    <w:rsid w:val="00DD4FDB"/>
    <w:rsid w:val="00E94607"/>
    <w:rsid w:val="00EB1C36"/>
    <w:rsid w:val="00EC6B20"/>
    <w:rsid w:val="00EE07DD"/>
    <w:rsid w:val="00EE51CF"/>
    <w:rsid w:val="00EF0C53"/>
    <w:rsid w:val="00F13D29"/>
    <w:rsid w:val="00F22B37"/>
    <w:rsid w:val="00F34670"/>
    <w:rsid w:val="00F4198A"/>
    <w:rsid w:val="00F62E0B"/>
    <w:rsid w:val="00F773DB"/>
    <w:rsid w:val="00F85B82"/>
    <w:rsid w:val="00FC2DDF"/>
    <w:rsid w:val="00FE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4833C"/>
  <w15:chartTrackingRefBased/>
  <w15:docId w15:val="{4762DBA9-A7DB-9F4F-8293-4834C909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E3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E3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3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3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3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3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3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3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3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3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sid w:val="006E3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E3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E39E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6E39E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E39E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E39E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39E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E39E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E3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3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3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3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3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39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39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39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3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39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39E7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6E39E7"/>
    <w:rPr>
      <w:b/>
      <w:bCs/>
    </w:rPr>
  </w:style>
  <w:style w:type="paragraph" w:styleId="af">
    <w:name w:val="Normal (Web)"/>
    <w:basedOn w:val="a"/>
    <w:uiPriority w:val="99"/>
    <w:unhideWhenUsed/>
    <w:rsid w:val="006E39E7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14:ligatures w14:val="none"/>
    </w:rPr>
  </w:style>
  <w:style w:type="table" w:styleId="61">
    <w:name w:val="List Table 6 Colorful"/>
    <w:basedOn w:val="a1"/>
    <w:uiPriority w:val="51"/>
    <w:rsid w:val="006E39E7"/>
    <w:pPr>
      <w:spacing w:after="0" w:line="240" w:lineRule="auto"/>
    </w:pPr>
    <w:rPr>
      <w:color w:val="000000" w:themeColor="text1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a0"/>
    <w:rsid w:val="006E39E7"/>
  </w:style>
  <w:style w:type="paragraph" w:styleId="af0">
    <w:name w:val="No Spacing"/>
    <w:uiPriority w:val="1"/>
    <w:qFormat/>
    <w:rsid w:val="006E39E7"/>
    <w:pPr>
      <w:spacing w:after="0" w:line="240" w:lineRule="auto"/>
    </w:pPr>
    <w:rPr>
      <w:rFonts w:ascii="宋体" w:eastAsia="宋体" w:hAnsi="宋体" w:cs="宋体"/>
      <w:kern w:val="0"/>
      <w14:ligatures w14:val="none"/>
    </w:rPr>
  </w:style>
  <w:style w:type="table" w:styleId="6-1">
    <w:name w:val="List Table 6 Colorful Accent 1"/>
    <w:basedOn w:val="a1"/>
    <w:uiPriority w:val="51"/>
    <w:rsid w:val="006E39E7"/>
    <w:pPr>
      <w:spacing w:after="0" w:line="240" w:lineRule="auto"/>
    </w:pPr>
    <w:rPr>
      <w:color w:val="0F4761" w:themeColor="accent1" w:themeShade="BF"/>
      <w:sz w:val="22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af1">
    <w:name w:val="Emphasis"/>
    <w:basedOn w:val="a0"/>
    <w:uiPriority w:val="20"/>
    <w:qFormat/>
    <w:rsid w:val="00A40F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qc</dc:creator>
  <cp:keywords/>
  <dc:description/>
  <cp:lastModifiedBy>春晓 高</cp:lastModifiedBy>
  <cp:revision>28</cp:revision>
  <dcterms:created xsi:type="dcterms:W3CDTF">2025-12-06T09:27:00Z</dcterms:created>
  <dcterms:modified xsi:type="dcterms:W3CDTF">2026-06-07T01:03:00Z</dcterms:modified>
</cp:coreProperties>
</file>